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8631B" w14:textId="671F6167" w:rsidR="00D128B9" w:rsidRPr="00620ACF" w:rsidRDefault="00477ABF" w:rsidP="00477ABF">
      <w:pPr>
        <w:jc w:val="both"/>
        <w:rPr>
          <w:rFonts w:ascii="Times New Roman" w:hAnsi="Times New Roman" w:cs="Times New Roman"/>
          <w:b/>
        </w:rPr>
      </w:pPr>
      <w:r w:rsidRPr="00620ACF">
        <w:rPr>
          <w:rFonts w:ascii="Times New Roman" w:hAnsi="Times New Roman" w:cs="Times New Roman"/>
          <w:b/>
        </w:rPr>
        <w:t xml:space="preserve">Table </w:t>
      </w:r>
      <w:r w:rsidR="000E7E4F">
        <w:rPr>
          <w:rFonts w:ascii="Times New Roman" w:hAnsi="Times New Roman" w:cs="Times New Roman"/>
          <w:b/>
        </w:rPr>
        <w:t>S7</w:t>
      </w:r>
      <w:r w:rsidRPr="00620ACF">
        <w:rPr>
          <w:rFonts w:ascii="Times New Roman" w:hAnsi="Times New Roman" w:cs="Times New Roman"/>
          <w:b/>
        </w:rPr>
        <w:t xml:space="preserve">: </w:t>
      </w:r>
      <w:r w:rsidR="00FA20D2">
        <w:rPr>
          <w:rFonts w:ascii="Times New Roman" w:hAnsi="Times New Roman" w:cs="Times New Roman"/>
          <w:b/>
        </w:rPr>
        <w:t>Strains and single chromosomes sent for</w:t>
      </w:r>
      <w:r w:rsidRPr="00620ACF">
        <w:rPr>
          <w:rFonts w:ascii="Times New Roman" w:hAnsi="Times New Roman" w:cs="Times New Roman"/>
          <w:b/>
        </w:rPr>
        <w:t xml:space="preserve"> sequencing</w:t>
      </w:r>
      <w:r w:rsidR="002C1B99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8725" w:type="dxa"/>
        <w:tblLook w:val="04A0" w:firstRow="1" w:lastRow="0" w:firstColumn="1" w:lastColumn="0" w:noHBand="0" w:noVBand="1"/>
      </w:tblPr>
      <w:tblGrid>
        <w:gridCol w:w="2640"/>
        <w:gridCol w:w="3440"/>
        <w:gridCol w:w="2645"/>
      </w:tblGrid>
      <w:tr w:rsidR="00C000B6" w:rsidRPr="00C000B6" w14:paraId="6171FBD0" w14:textId="77777777" w:rsidTr="00C000B6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12F0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Name 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436C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escription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75F4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equencing platform</w:t>
            </w:r>
          </w:p>
        </w:tc>
      </w:tr>
      <w:tr w:rsidR="00C000B6" w:rsidRPr="00C000B6" w14:paraId="5DEE5180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D64329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l424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DB6B9C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ild typ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BC3947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 (Broad)</w:t>
            </w:r>
          </w:p>
        </w:tc>
      </w:tr>
      <w:tr w:rsidR="00C000B6" w:rsidRPr="00C000B6" w14:paraId="26456EFC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B98D3E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l424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6C5305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ild typ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B9DC4D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cbio</w:t>
            </w:r>
            <w:proofErr w:type="spellEnd"/>
          </w:p>
        </w:tc>
      </w:tr>
      <w:tr w:rsidR="00C000B6" w:rsidRPr="00C000B6" w14:paraId="69652103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BF7A6F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C8D9B3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f G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549F04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013EE223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B051A5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3913CF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f G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2B9E97B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0C3D0F3A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761302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C419B5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f G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1AFBDD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6A92C130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D7DD18E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DCF1E0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f G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380E8A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61CE2DB0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0A2E6C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0A3B2DC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f G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1182A7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48599F4B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DBB9DCB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A13AF4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f G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15F840D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113435B3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140DF68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FP#1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C771F3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r R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6B309A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594EA875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FCDEE2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FP#1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FF492F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r R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9A77C0B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7D78F15D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A17103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FP#1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1795822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r R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36D43D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31D778DA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D073E3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FP#1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FA8756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ss or RFP deletion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26A6BD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01B64F3C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2441505" w14:textId="685BE79F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T_</w:t>
            </w: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9-</w:t>
            </w:r>
            <w:r w:rsidR="0015672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E721C7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T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607BBA3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25233669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0A5D4E" w14:textId="113BDF8B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T_</w:t>
            </w: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8-</w:t>
            </w:r>
            <w:r w:rsidR="0015672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AAA4F22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HCT Strain 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AA9502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08AC6B95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EB14F6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T_</w:t>
            </w: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6-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F9011C3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T Strai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5062AFF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39852F52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9A7D8D1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8_S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35B1C7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F1EFB2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708C9FB3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752459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T_</w:t>
            </w: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8_S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A0046B8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A5D943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3D67C993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DD7975A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6_S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2D64551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2E044C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0090578E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ACF0CE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T_</w:t>
            </w: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6_S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9EF7F5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9B6C23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5BC7EBAD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C7B9816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FP#11_S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8651FE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0465F2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4514CDE6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A921F1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FP#12_S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687E914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056588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0461CEB1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2BD2EF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9_SC_L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4807A0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592EB5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46109455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43165F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9_SC_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BE0B96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CCF417F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243252F7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1749A3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9_SC_X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70B400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B65046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73E36407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A596C9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T_</w:t>
            </w: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9_SC_L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967AAF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ED40FF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  <w:tr w:rsidR="00C000B6" w:rsidRPr="00C000B6" w14:paraId="1ECEF55F" w14:textId="77777777" w:rsidTr="00C000B6">
        <w:trPr>
          <w:trHeight w:val="32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81683C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T_</w:t>
            </w:r>
            <w:r w:rsidRPr="00C000B6">
              <w:rPr>
                <w:rFonts w:ascii="Cambria Math" w:eastAsia="Times New Roman" w:hAnsi="Cambria Math" w:cs="Cambria Math"/>
                <w:color w:val="000000"/>
                <w:lang w:eastAsia="en-US"/>
              </w:rPr>
              <w:t>△</w:t>
            </w: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FP#29_SC_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88C435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ngle chromosom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DBC2DA" w14:textId="77777777" w:rsidR="00C000B6" w:rsidRPr="00C000B6" w:rsidRDefault="00C000B6" w:rsidP="00C000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lumina</w:t>
            </w:r>
          </w:p>
        </w:tc>
      </w:tr>
    </w:tbl>
    <w:p w14:paraId="104726CE" w14:textId="77777777" w:rsidR="00477ABF" w:rsidRDefault="00477ABF" w:rsidP="00477ABF">
      <w:pPr>
        <w:spacing w:line="276" w:lineRule="auto"/>
        <w:jc w:val="both"/>
        <w:rPr>
          <w:rFonts w:ascii="Times New Roman" w:hAnsi="Times New Roman" w:cs="Times New Roman"/>
        </w:rPr>
      </w:pPr>
    </w:p>
    <w:p w14:paraId="51A170AD" w14:textId="77777777" w:rsidR="003B64CA" w:rsidRDefault="002C1B99"/>
    <w:sectPr w:rsidR="003B64CA" w:rsidSect="00606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ABF"/>
    <w:rsid w:val="000E7E4F"/>
    <w:rsid w:val="00156723"/>
    <w:rsid w:val="002C1B99"/>
    <w:rsid w:val="00477ABF"/>
    <w:rsid w:val="00603A6C"/>
    <w:rsid w:val="00606934"/>
    <w:rsid w:val="008A5B92"/>
    <w:rsid w:val="00AB25E0"/>
    <w:rsid w:val="00C000B6"/>
    <w:rsid w:val="00D128B9"/>
    <w:rsid w:val="00F57AC6"/>
    <w:rsid w:val="00FA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AB9A1"/>
  <w14:defaultImageDpi w14:val="32767"/>
  <w15:chartTrackingRefBased/>
  <w15:docId w15:val="{B3C1B529-32FD-6E47-9652-53FED7CA0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7AB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55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12</cp:revision>
  <dcterms:created xsi:type="dcterms:W3CDTF">2019-11-14T12:09:00Z</dcterms:created>
  <dcterms:modified xsi:type="dcterms:W3CDTF">2019-12-11T21:35:00Z</dcterms:modified>
</cp:coreProperties>
</file>